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74B" w:rsidRPr="00BE074B" w:rsidRDefault="00BE074B" w:rsidP="003B333E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r w:rsidRPr="00BE074B"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  <w:t xml:space="preserve">Supplementary Information </w:t>
      </w:r>
    </w:p>
    <w:p w:rsidR="004C703E" w:rsidRDefault="004C703E" w:rsidP="004C703E">
      <w:pPr>
        <w:spacing w:before="240"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E8360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PvP01-DB: Computational Structural and Functional Characterization of Soluble Proteome of PvP01 Strain of </w:t>
      </w:r>
      <w:r w:rsidRPr="00E8360E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 xml:space="preserve">Plasmodium </w:t>
      </w:r>
      <w:proofErr w:type="spellStart"/>
      <w:r w:rsidRPr="00E8360E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vivax</w:t>
      </w:r>
      <w:proofErr w:type="spellEnd"/>
    </w:p>
    <w:p w:rsidR="004C703E" w:rsidRPr="004C703E" w:rsidRDefault="004C703E" w:rsidP="004C703E">
      <w:pPr>
        <w:spacing w:after="0" w:line="360" w:lineRule="auto"/>
        <w:ind w:left="-180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spellStart"/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kita</w:t>
      </w:r>
      <w:proofErr w:type="spellEnd"/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ingh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 4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ahul Kaushik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 5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heeraj</w:t>
      </w:r>
      <w:proofErr w:type="spellEnd"/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umar Chaurasia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npreet</w:t>
      </w:r>
      <w:proofErr w:type="spellEnd"/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ingh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B. Jayaram</w:t>
      </w:r>
      <w:r w:rsidRPr="004C7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 2, 3, *</w:t>
      </w:r>
    </w:p>
    <w:p w:rsidR="004C703E" w:rsidRPr="004C703E" w:rsidRDefault="004C703E" w:rsidP="004C703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70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703E">
        <w:rPr>
          <w:rFonts w:ascii="Times New Roman" w:hAnsi="Times New Roman" w:cs="Times New Roman"/>
          <w:sz w:val="24"/>
          <w:szCs w:val="24"/>
        </w:rPr>
        <w:t>Supercomputing Facility for Bioinformatics &amp; Computational Biology, Indian Institute of Technology Delhi, Hauz Khas, New Delhi, India</w:t>
      </w:r>
    </w:p>
    <w:p w:rsidR="004C703E" w:rsidRPr="004C703E" w:rsidRDefault="004C703E" w:rsidP="004C703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70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703E">
        <w:rPr>
          <w:rFonts w:ascii="Times New Roman" w:hAnsi="Times New Roman" w:cs="Times New Roman"/>
          <w:sz w:val="24"/>
          <w:szCs w:val="24"/>
        </w:rPr>
        <w:t>Kusuma School of Biological Sciences, Indian Institute of Technology Delhi, Hauz Khas, New Delhi, India</w:t>
      </w:r>
    </w:p>
    <w:p w:rsidR="004C703E" w:rsidRPr="004C703E" w:rsidRDefault="004C703E" w:rsidP="004C703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70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703E">
        <w:rPr>
          <w:rFonts w:ascii="Times New Roman" w:hAnsi="Times New Roman" w:cs="Times New Roman"/>
          <w:sz w:val="24"/>
          <w:szCs w:val="24"/>
        </w:rPr>
        <w:t>Department of Chemistry, Indian Institute of Technology Delhi, Hauz Khas, New Delhi, India</w:t>
      </w:r>
    </w:p>
    <w:p w:rsidR="004C703E" w:rsidRPr="004C703E" w:rsidRDefault="004C703E" w:rsidP="004C703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703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C703E">
        <w:rPr>
          <w:rFonts w:ascii="Times New Roman" w:hAnsi="Times New Roman" w:cs="Times New Roman"/>
          <w:sz w:val="24"/>
          <w:szCs w:val="24"/>
        </w:rPr>
        <w:t>Present Address: Centre of Evolution and Medicine, Arizona State University, Tempe, USA</w:t>
      </w:r>
    </w:p>
    <w:p w:rsidR="004C703E" w:rsidRPr="004C703E" w:rsidRDefault="004C703E" w:rsidP="004C703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703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C703E">
        <w:rPr>
          <w:rFonts w:ascii="Times New Roman" w:hAnsi="Times New Roman" w:cs="Times New Roman"/>
          <w:sz w:val="24"/>
          <w:szCs w:val="24"/>
        </w:rPr>
        <w:t xml:space="preserve">Present Address: Laboratory for Structural Bioinformatics, Center for </w:t>
      </w:r>
      <w:proofErr w:type="spellStart"/>
      <w:r w:rsidRPr="004C703E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4C703E">
        <w:rPr>
          <w:rFonts w:ascii="Times New Roman" w:hAnsi="Times New Roman" w:cs="Times New Roman"/>
          <w:sz w:val="24"/>
          <w:szCs w:val="24"/>
        </w:rPr>
        <w:t xml:space="preserve"> Dynamics Research, RIKEN, Yokohama, Japan</w:t>
      </w:r>
    </w:p>
    <w:p w:rsidR="004C703E" w:rsidRPr="004C703E" w:rsidRDefault="004C703E" w:rsidP="004C703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703E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4C703E">
          <w:rPr>
            <w:rStyle w:val="Hyperlink"/>
            <w:rFonts w:ascii="Times New Roman" w:hAnsi="Times New Roman" w:cs="Times New Roman"/>
            <w:sz w:val="24"/>
            <w:szCs w:val="24"/>
          </w:rPr>
          <w:t>bjayaram@chemistry.iitd.ac.in</w:t>
        </w:r>
      </w:hyperlink>
      <w:r w:rsidRPr="004C703E">
        <w:rPr>
          <w:rFonts w:ascii="Times New Roman" w:hAnsi="Times New Roman" w:cs="Times New Roman"/>
          <w:sz w:val="24"/>
          <w:szCs w:val="24"/>
        </w:rPr>
        <w:t xml:space="preserve">; </w:t>
      </w:r>
      <w:hyperlink r:id="rId5" w:history="1">
        <w:r w:rsidRPr="004C703E">
          <w:rPr>
            <w:rStyle w:val="Hyperlink"/>
            <w:rFonts w:ascii="Times New Roman" w:hAnsi="Times New Roman" w:cs="Times New Roman"/>
            <w:sz w:val="24"/>
            <w:szCs w:val="24"/>
          </w:rPr>
          <w:t>ankita@scfbio-iitd.res.in</w:t>
        </w:r>
      </w:hyperlink>
    </w:p>
    <w:p w:rsidR="004C703E" w:rsidRPr="004C703E" w:rsidRDefault="004C703E" w:rsidP="004C703E">
      <w:pPr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 w:rsidRPr="004C703E">
        <w:rPr>
          <w:rFonts w:ascii="Times New Roman" w:hAnsi="Times New Roman" w:cs="Times New Roman"/>
          <w:sz w:val="24"/>
          <w:szCs w:val="24"/>
        </w:rPr>
        <w:t xml:space="preserve">Website: </w:t>
      </w:r>
      <w:hyperlink r:id="rId6" w:history="1">
        <w:r w:rsidRPr="004C703E">
          <w:rPr>
            <w:rStyle w:val="Hyperlink"/>
            <w:rFonts w:ascii="Times New Roman" w:hAnsi="Times New Roman" w:cs="Times New Roman"/>
            <w:sz w:val="24"/>
            <w:szCs w:val="24"/>
          </w:rPr>
          <w:t>www.scfbio-iitd.res.in</w:t>
        </w:r>
      </w:hyperlink>
    </w:p>
    <w:p w:rsidR="00BE074B" w:rsidRDefault="00BE074B" w:rsidP="003B333E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3B333E" w:rsidRDefault="003B33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C703E" w:rsidRDefault="004C703E"/>
    <w:p w:rsidR="004C703E" w:rsidRDefault="004C703E"/>
    <w:p w:rsidR="00190FAC" w:rsidRDefault="003B333E" w:rsidP="003B33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333E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:rsidR="003B333E" w:rsidRDefault="003B333E" w:rsidP="003B33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3B333E">
        <w:rPr>
          <w:rFonts w:ascii="Times New Roman" w:hAnsi="Times New Roman" w:cs="Times New Roman"/>
          <w:sz w:val="24"/>
          <w:szCs w:val="24"/>
        </w:rPr>
        <w:t>A List Sequence Based Features Provided in the PvP01 Web Resour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4531"/>
        <w:gridCol w:w="4485"/>
      </w:tblGrid>
      <w:tr w:rsidR="003B333E" w:rsidRPr="003B333E" w:rsidTr="003B333E">
        <w:trPr>
          <w:jc w:val="center"/>
        </w:trPr>
        <w:tc>
          <w:tcPr>
            <w:tcW w:w="4531" w:type="dxa"/>
            <w:vAlign w:val="center"/>
          </w:tcPr>
          <w:p w:rsidR="003B333E" w:rsidRPr="003B333E" w:rsidRDefault="003B333E" w:rsidP="003B3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Sequence Length</w:t>
            </w:r>
          </w:p>
        </w:tc>
        <w:tc>
          <w:tcPr>
            <w:tcW w:w="4485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Amino Acid Compositions</w:t>
            </w:r>
          </w:p>
        </w:tc>
      </w:tr>
      <w:tr w:rsidR="003B333E" w:rsidRPr="003B333E" w:rsidTr="003B333E">
        <w:trPr>
          <w:jc w:val="center"/>
        </w:trPr>
        <w:tc>
          <w:tcPr>
            <w:tcW w:w="4531" w:type="dxa"/>
            <w:vAlign w:val="center"/>
          </w:tcPr>
          <w:p w:rsidR="003B333E" w:rsidRPr="003B333E" w:rsidRDefault="003B333E" w:rsidP="003B3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Protein Sequence</w:t>
            </w:r>
          </w:p>
        </w:tc>
        <w:tc>
          <w:tcPr>
            <w:tcW w:w="4485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Secondary Structural Content</w:t>
            </w:r>
          </w:p>
        </w:tc>
      </w:tr>
      <w:tr w:rsidR="003B333E" w:rsidRPr="003B333E" w:rsidTr="003B333E">
        <w:trPr>
          <w:jc w:val="center"/>
        </w:trPr>
        <w:tc>
          <w:tcPr>
            <w:tcW w:w="4531" w:type="dxa"/>
            <w:vAlign w:val="center"/>
          </w:tcPr>
          <w:p w:rsidR="003B333E" w:rsidRPr="003B333E" w:rsidRDefault="003B333E" w:rsidP="003B3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Isoelectric Point</w:t>
            </w:r>
          </w:p>
        </w:tc>
        <w:tc>
          <w:tcPr>
            <w:tcW w:w="4485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Deviation for Occurrence Frequencies</w:t>
            </w:r>
          </w:p>
        </w:tc>
      </w:tr>
      <w:tr w:rsidR="003B333E" w:rsidRPr="003B333E" w:rsidTr="003B333E">
        <w:trPr>
          <w:jc w:val="center"/>
        </w:trPr>
        <w:tc>
          <w:tcPr>
            <w:tcW w:w="4531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4485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Predicted Secondary Structure</w:t>
            </w:r>
          </w:p>
        </w:tc>
      </w:tr>
      <w:tr w:rsidR="003B333E" w:rsidRPr="003B333E" w:rsidTr="003B333E">
        <w:trPr>
          <w:jc w:val="center"/>
        </w:trPr>
        <w:tc>
          <w:tcPr>
            <w:tcW w:w="4531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Instability Index</w:t>
            </w:r>
          </w:p>
        </w:tc>
        <w:tc>
          <w:tcPr>
            <w:tcW w:w="4485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Structural Difficulty Index</w:t>
            </w:r>
          </w:p>
        </w:tc>
      </w:tr>
      <w:tr w:rsidR="003B333E" w:rsidRPr="003B333E" w:rsidTr="003B333E">
        <w:trPr>
          <w:jc w:val="center"/>
        </w:trPr>
        <w:tc>
          <w:tcPr>
            <w:tcW w:w="4531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3E"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</w:tc>
        <w:tc>
          <w:tcPr>
            <w:tcW w:w="4485" w:type="dxa"/>
            <w:vAlign w:val="center"/>
          </w:tcPr>
          <w:p w:rsidR="003B333E" w:rsidRPr="003B333E" w:rsidRDefault="003B333E" w:rsidP="003B33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Database Links</w:t>
            </w:r>
          </w:p>
        </w:tc>
      </w:tr>
    </w:tbl>
    <w:p w:rsidR="003B333E" w:rsidRDefault="003B333E" w:rsidP="003B333E">
      <w:pPr>
        <w:rPr>
          <w:rFonts w:ascii="Times New Roman" w:hAnsi="Times New Roman" w:cs="Times New Roman"/>
          <w:sz w:val="24"/>
          <w:szCs w:val="24"/>
        </w:rPr>
      </w:pPr>
    </w:p>
    <w:p w:rsidR="003B333E" w:rsidRDefault="00962060" w:rsidP="003B33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3B333E" w:rsidRPr="003B333E">
        <w:rPr>
          <w:rFonts w:ascii="Times New Roman" w:hAnsi="Times New Roman" w:cs="Times New Roman"/>
          <w:b/>
          <w:sz w:val="24"/>
          <w:szCs w:val="24"/>
        </w:rPr>
        <w:t>.</w:t>
      </w:r>
      <w:r w:rsidR="003B333E">
        <w:rPr>
          <w:rFonts w:ascii="Times New Roman" w:hAnsi="Times New Roman" w:cs="Times New Roman"/>
          <w:sz w:val="24"/>
          <w:szCs w:val="24"/>
        </w:rPr>
        <w:t xml:space="preserve"> Details of Tools Used in Development of PvP01 Web Resource.</w:t>
      </w:r>
    </w:p>
    <w:tbl>
      <w:tblPr>
        <w:tblStyle w:val="TableGrid"/>
        <w:tblW w:w="8947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7392"/>
      </w:tblGrid>
      <w:tr w:rsidR="00054EF9" w:rsidRPr="00E219A2" w:rsidTr="008359A3">
        <w:trPr>
          <w:trHeight w:val="425"/>
        </w:trPr>
        <w:tc>
          <w:tcPr>
            <w:tcW w:w="1555" w:type="dxa"/>
            <w:vAlign w:val="center"/>
          </w:tcPr>
          <w:p w:rsidR="00054EF9" w:rsidRPr="00E219A2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219A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Tool</w:t>
            </w:r>
            <w:r w:rsidR="00DE2E87" w:rsidRPr="00E219A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 Name</w:t>
            </w:r>
          </w:p>
        </w:tc>
        <w:tc>
          <w:tcPr>
            <w:tcW w:w="7392" w:type="dxa"/>
            <w:vAlign w:val="center"/>
          </w:tcPr>
          <w:p w:rsidR="00054EF9" w:rsidRPr="00E219A2" w:rsidRDefault="00DE2E87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219A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Tool Description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SD Index</w:t>
            </w:r>
          </w:p>
        </w:tc>
        <w:tc>
          <w:tcPr>
            <w:tcW w:w="7392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85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uctural Difficulty (SD) I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dex </w:t>
            </w:r>
            <w:r w:rsidRPr="00985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vides insights into the possibility of a reliable tertiary stru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ure prediction of a protein based on its </w:t>
            </w:r>
            <w:r w:rsidRPr="009857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o-chemical, secondary structural and homology based feature calculatio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SIPRED</w:t>
            </w:r>
          </w:p>
        </w:tc>
        <w:tc>
          <w:tcPr>
            <w:tcW w:w="7392" w:type="dxa"/>
            <w:vAlign w:val="center"/>
          </w:tcPr>
          <w:p w:rsidR="00054EF9" w:rsidRPr="004D3D53" w:rsidRDefault="00DE2E87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SIPRED is PSI-BALST based protein secondary structure prediction tool which implements neural networks on sequence profiles adopted from PSI-BLAST to predict the secondary structure of a protein sequence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SSPred</w:t>
            </w:r>
            <w:proofErr w:type="spellEnd"/>
          </w:p>
        </w:tc>
        <w:tc>
          <w:tcPr>
            <w:tcW w:w="7392" w:type="dxa"/>
            <w:vAlign w:val="center"/>
          </w:tcPr>
          <w:p w:rsidR="00054EF9" w:rsidRPr="004D3D53" w:rsidRDefault="00DE2E87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SSPr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s another Protein Secondary Structure Prediction tool based on simple neural network training algorithm. The prediction is integration of seven differently trained neural network learning models and profile data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IDER3</w:t>
            </w:r>
          </w:p>
        </w:tc>
        <w:tc>
          <w:tcPr>
            <w:tcW w:w="7392" w:type="dxa"/>
            <w:vAlign w:val="center"/>
          </w:tcPr>
          <w:p w:rsidR="00054EF9" w:rsidRPr="004D3D53" w:rsidRDefault="00DE2E87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IDER3 is an iterative deep learning neural network based pr</w:t>
            </w:r>
            <w:r w:rsidR="00307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diction software which implements sequence based local and non-local protein information in each iteration of training and prediction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hageerathH</w:t>
            </w: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7392" w:type="dxa"/>
            <w:vAlign w:val="center"/>
          </w:tcPr>
          <w:p w:rsidR="00054EF9" w:rsidRPr="00307885" w:rsidRDefault="00307885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hageerathH</w:t>
            </w:r>
            <w:r w:rsidRPr="003078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s an integrated software suite for protein tertiary structure prediction of globular proteins. It implements </w:t>
            </w:r>
            <w:r w:rsidRPr="003078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ab initi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homology and hybrid approaches for structure prediction through its various modules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-TASSER</w:t>
            </w:r>
          </w:p>
        </w:tc>
        <w:tc>
          <w:tcPr>
            <w:tcW w:w="7392" w:type="dxa"/>
            <w:vAlign w:val="center"/>
          </w:tcPr>
          <w:p w:rsidR="00054EF9" w:rsidRPr="004D3D53" w:rsidRDefault="00307885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-TASSER is an iterative threading, assembly and refinement approach based protein tertiary structure prediction software suite. The potential templates are identified by using multiple threading approach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aptorX</w:t>
            </w:r>
          </w:p>
        </w:tc>
        <w:tc>
          <w:tcPr>
            <w:tcW w:w="7392" w:type="dxa"/>
            <w:vAlign w:val="center"/>
          </w:tcPr>
          <w:p w:rsidR="00054EF9" w:rsidRPr="004D3D53" w:rsidRDefault="00307885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ptorX </w:t>
            </w:r>
            <w:r w:rsidR="00E219A2">
              <w:rPr>
                <w:rFonts w:ascii="Times New Roman" w:hAnsi="Times New Roman"/>
                <w:sz w:val="24"/>
                <w:szCs w:val="24"/>
              </w:rPr>
              <w:t xml:space="preserve">is a statistical model which </w:t>
            </w:r>
            <w:r>
              <w:rPr>
                <w:rFonts w:ascii="Times New Roman" w:hAnsi="Times New Roman"/>
                <w:sz w:val="24"/>
                <w:szCs w:val="24"/>
              </w:rPr>
              <w:t>performs protein tertiary structure prediction via remote homolog detection and protein threading methods without performing conventional profile-profile matching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laxyRefine</w:t>
            </w:r>
            <w:proofErr w:type="spellEnd"/>
          </w:p>
        </w:tc>
        <w:tc>
          <w:tcPr>
            <w:tcW w:w="7392" w:type="dxa"/>
            <w:vAlign w:val="center"/>
          </w:tcPr>
          <w:p w:rsidR="00054EF9" w:rsidRPr="00E219A2" w:rsidRDefault="00E219A2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9A2">
              <w:rPr>
                <w:rFonts w:ascii="Times New Roman" w:hAnsi="Times New Roman" w:cs="Times New Roman"/>
                <w:sz w:val="24"/>
                <w:szCs w:val="24"/>
              </w:rPr>
              <w:t>GalaxyRefine</w:t>
            </w:r>
            <w:proofErr w:type="spellEnd"/>
            <w:r w:rsidRPr="00E219A2">
              <w:rPr>
                <w:rFonts w:ascii="Times New Roman" w:hAnsi="Times New Roman" w:cs="Times New Roman"/>
                <w:sz w:val="24"/>
                <w:szCs w:val="24"/>
              </w:rPr>
              <w:t xml:space="preserve"> is a protein structural quality refinement t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 first</w:t>
            </w:r>
            <w:r w:rsidRPr="00E219A2">
              <w:rPr>
                <w:rFonts w:ascii="Times New Roman" w:hAnsi="Times New Roman" w:cs="Times New Roman"/>
                <w:sz w:val="24"/>
                <w:szCs w:val="24"/>
              </w:rPr>
              <w:t xml:space="preserve"> rebuilds side cha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input protein structure, followed by its </w:t>
            </w:r>
            <w:r w:rsidRPr="00E219A2">
              <w:rPr>
                <w:rFonts w:ascii="Times New Roman" w:hAnsi="Times New Roman" w:cs="Times New Roman"/>
                <w:sz w:val="24"/>
                <w:szCs w:val="24"/>
              </w:rPr>
              <w:t>side-chain repac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inally performs</w:t>
            </w:r>
            <w:r w:rsidRPr="00E219A2">
              <w:rPr>
                <w:rFonts w:ascii="Times New Roman" w:hAnsi="Times New Roman" w:cs="Times New Roman"/>
                <w:sz w:val="24"/>
                <w:szCs w:val="24"/>
              </w:rPr>
              <w:t xml:space="preserve"> overall structure relaxation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molecular dynamics simulation to improve local and global structural quality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SAV</w:t>
            </w:r>
          </w:p>
        </w:tc>
        <w:tc>
          <w:tcPr>
            <w:tcW w:w="7392" w:type="dxa"/>
            <w:vAlign w:val="center"/>
          </w:tcPr>
          <w:p w:rsidR="00054EF9" w:rsidRPr="004D3D53" w:rsidRDefault="00E219A2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SAV is a protein tertiary structure analysis and validation method which integrates 10 different individual tools of protein structural property calculation to perform a comprehensive and reliable quality assessment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DDS</w:t>
            </w:r>
          </w:p>
        </w:tc>
        <w:tc>
          <w:tcPr>
            <w:tcW w:w="7392" w:type="dxa"/>
            <w:vAlign w:val="center"/>
          </w:tcPr>
          <w:p w:rsidR="00054EF9" w:rsidRPr="004D3D53" w:rsidRDefault="00346724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AADS methodology implements physicochemical features</w:t>
            </w:r>
            <w:r w:rsidRPr="002D1C2D">
              <w:rPr>
                <w:rFonts w:ascii="Times New Roman" w:hAnsi="Times New Roman"/>
                <w:sz w:val="24"/>
                <w:szCs w:val="24"/>
              </w:rPr>
              <w:t xml:space="preserve"> of functional groups lining </w:t>
            </w:r>
            <w:r>
              <w:rPr>
                <w:rFonts w:ascii="Times New Roman" w:hAnsi="Times New Roman"/>
                <w:sz w:val="24"/>
                <w:szCs w:val="24"/>
              </w:rPr>
              <w:t>the cavities o</w:t>
            </w:r>
            <w:r w:rsidRPr="002D1C2D">
              <w:rPr>
                <w:rFonts w:ascii="Times New Roman" w:hAnsi="Times New Roman"/>
                <w:sz w:val="24"/>
                <w:szCs w:val="24"/>
              </w:rPr>
              <w:t>n the prote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urface for ligand binding site prediction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Pocket</w:t>
            </w:r>
            <w:proofErr w:type="spellEnd"/>
          </w:p>
        </w:tc>
        <w:tc>
          <w:tcPr>
            <w:tcW w:w="7392" w:type="dxa"/>
            <w:vAlign w:val="center"/>
          </w:tcPr>
          <w:p w:rsidR="00054EF9" w:rsidRPr="004D3D53" w:rsidRDefault="00E219A2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-pocket predicts the potential ligand binding sites based on Voronoi partition and alpha sphere theory and the pocket ranking is performed via Partial Least Square fitting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GSITE</w:t>
            </w: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CSC</w:t>
            </w:r>
          </w:p>
        </w:tc>
        <w:tc>
          <w:tcPr>
            <w:tcW w:w="7392" w:type="dxa"/>
            <w:vAlign w:val="center"/>
          </w:tcPr>
          <w:p w:rsidR="00054EF9" w:rsidRPr="004D3D53" w:rsidRDefault="00E219A2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gSite captures surface-solvent-surface events via protein’s Connolly surfaces and identified pockets are ranked on the basis of the extent of conservation of surface residues</w:t>
            </w:r>
            <w:r w:rsidRPr="006237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nvolved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terPro</w:t>
            </w:r>
          </w:p>
        </w:tc>
        <w:tc>
          <w:tcPr>
            <w:tcW w:w="7392" w:type="dxa"/>
            <w:vAlign w:val="center"/>
          </w:tcPr>
          <w:p w:rsidR="00054EF9" w:rsidRPr="004D3D53" w:rsidRDefault="0042565E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Pro performs an extensive protein sequence analysis and classification via various prediction models assembled from</w:t>
            </w:r>
            <w:r w:rsidRPr="00980A87">
              <w:rPr>
                <w:rFonts w:ascii="Times New Roman" w:hAnsi="Times New Roman"/>
                <w:sz w:val="24"/>
                <w:szCs w:val="24"/>
              </w:rPr>
              <w:t xml:space="preserve"> different database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FTER</w:t>
            </w:r>
          </w:p>
        </w:tc>
        <w:tc>
          <w:tcPr>
            <w:tcW w:w="7392" w:type="dxa"/>
            <w:vAlign w:val="center"/>
          </w:tcPr>
          <w:p w:rsidR="00054EF9" w:rsidRPr="004D3D53" w:rsidRDefault="0042565E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FTER offers a statistical approach using phylogenetic analysis for representing protein relationships and functional characterization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ocTree3</w:t>
            </w:r>
          </w:p>
        </w:tc>
        <w:tc>
          <w:tcPr>
            <w:tcW w:w="7392" w:type="dxa"/>
            <w:vAlign w:val="center"/>
          </w:tcPr>
          <w:p w:rsidR="00054EF9" w:rsidRPr="004D3D53" w:rsidRDefault="0042565E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cTre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s a machine learning based hierarchical system for experimental localizations and function prediction of proteins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Bis</w:t>
            </w:r>
            <w:proofErr w:type="spellEnd"/>
          </w:p>
        </w:tc>
        <w:tc>
          <w:tcPr>
            <w:tcW w:w="7392" w:type="dxa"/>
            <w:vAlign w:val="center"/>
          </w:tcPr>
          <w:p w:rsidR="00054EF9" w:rsidRPr="004D3D53" w:rsidRDefault="0042565E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B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s a protein structure surface conservation based similar protein binding sites detection which assigns protein function depending on the extent of similarity of binding sites of target protein to the known proteins.</w:t>
            </w:r>
          </w:p>
        </w:tc>
      </w:tr>
      <w:tr w:rsidR="00054EF9" w:rsidRPr="004D3D53" w:rsidTr="008359A3">
        <w:trPr>
          <w:trHeight w:val="425"/>
        </w:trPr>
        <w:tc>
          <w:tcPr>
            <w:tcW w:w="1555" w:type="dxa"/>
            <w:vAlign w:val="center"/>
          </w:tcPr>
          <w:p w:rsidR="00054EF9" w:rsidRPr="004D3D53" w:rsidRDefault="00054EF9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D3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GG</w:t>
            </w:r>
          </w:p>
        </w:tc>
        <w:tc>
          <w:tcPr>
            <w:tcW w:w="7392" w:type="dxa"/>
            <w:vAlign w:val="center"/>
          </w:tcPr>
          <w:p w:rsidR="00054EF9" w:rsidRPr="00962060" w:rsidRDefault="00962060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06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GG pathway map is a molecular</w:t>
            </w:r>
            <w:r w:rsidRPr="00962060">
              <w:rPr>
                <w:rFonts w:ascii="Times New Roman" w:hAnsi="Times New Roman" w:cs="Times New Roman"/>
                <w:sz w:val="24"/>
                <w:szCs w:val="24"/>
              </w:rPr>
              <w:t xml:space="preserve"> interaction/reaction network diagram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ed in terms of the KEGG o</w:t>
            </w:r>
            <w:r w:rsidRPr="00962060">
              <w:rPr>
                <w:rFonts w:ascii="Times New Roman" w:hAnsi="Times New Roman" w:cs="Times New Roman"/>
                <w:sz w:val="24"/>
                <w:szCs w:val="24"/>
              </w:rPr>
              <w:t>rthology (KO) groups, so that experimental evidence in specific organisms can be generalized.</w:t>
            </w:r>
          </w:p>
        </w:tc>
      </w:tr>
    </w:tbl>
    <w:p w:rsidR="003B333E" w:rsidRDefault="003B333E" w:rsidP="003B333E">
      <w:pPr>
        <w:rPr>
          <w:rFonts w:ascii="Times New Roman" w:hAnsi="Times New Roman" w:cs="Times New Roman"/>
          <w:sz w:val="24"/>
          <w:szCs w:val="24"/>
        </w:rPr>
      </w:pPr>
    </w:p>
    <w:p w:rsidR="008359A3" w:rsidRDefault="008359A3" w:rsidP="008359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9A3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A summary of structural property assessment tools used as a part of ProTSAV for performing the quality assessment of predicted model structures in PvP01 web resour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PROCHECK</w:t>
            </w:r>
          </w:p>
        </w:tc>
        <w:tc>
          <w:tcPr>
            <w:tcW w:w="7461" w:type="dxa"/>
            <w:vAlign w:val="center"/>
          </w:tcPr>
          <w:p w:rsidR="008359A3" w:rsidRPr="008359A3" w:rsidRDefault="008359A3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Proche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aluates stereo chemical quality</w:t>
            </w: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 of a given protein structure by calculating deviation in the geometry of residues from their standard values which are derived from well-refined, high-resolution native structures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ProSA</w:t>
            </w:r>
          </w:p>
        </w:tc>
        <w:tc>
          <w:tcPr>
            <w:tcW w:w="7461" w:type="dxa"/>
            <w:vAlign w:val="center"/>
          </w:tcPr>
          <w:p w:rsidR="008359A3" w:rsidRPr="008359A3" w:rsidRDefault="008359A3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bCs/>
                <w:sz w:val="24"/>
                <w:szCs w:val="24"/>
              </w:rPr>
              <w:t>ProSA calculates overall protein structure quality score in terms of Z-score and performs statistical comparison with experimenta</w:t>
            </w:r>
            <w:r w:rsidR="00AD68E6">
              <w:rPr>
                <w:rFonts w:ascii="Times New Roman" w:hAnsi="Times New Roman" w:cs="Times New Roman"/>
                <w:bCs/>
                <w:sz w:val="24"/>
                <w:szCs w:val="24"/>
              </w:rPr>
              <w:t>l protein structures. It utilizes</w:t>
            </w:r>
            <w:r w:rsidRPr="008359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nowledge-based Cα potentials of mean force to estimate model accuracy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ProQ</w:t>
            </w:r>
          </w:p>
        </w:tc>
        <w:tc>
          <w:tcPr>
            <w:tcW w:w="7461" w:type="dxa"/>
            <w:vAlign w:val="center"/>
          </w:tcPr>
          <w:p w:rsidR="008359A3" w:rsidRPr="008359A3" w:rsidRDefault="008359A3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ProQ </w:t>
            </w:r>
            <w:r w:rsidR="00AD68E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 a neural-network based method which utilizes various structural features, such as frequency of atom–atom contacts, solvent accessible surface area, residue–residue contacts etc. and generates LG Score and </w:t>
            </w:r>
            <w:proofErr w:type="spellStart"/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MaxSub</w:t>
            </w:r>
            <w:proofErr w:type="spellEnd"/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 Score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AD68E6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ify-</w:t>
            </w:r>
            <w:r w:rsidR="008359A3" w:rsidRPr="008359A3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7461" w:type="dxa"/>
            <w:vAlign w:val="center"/>
          </w:tcPr>
          <w:p w:rsidR="008359A3" w:rsidRPr="008359A3" w:rsidRDefault="008359A3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Verify-3D </w:t>
            </w:r>
            <w:r w:rsidR="00AD68E6">
              <w:rPr>
                <w:rFonts w:ascii="Times New Roman" w:hAnsi="Times New Roman" w:cs="Times New Roman"/>
                <w:sz w:val="24"/>
                <w:szCs w:val="24"/>
              </w:rPr>
              <w:t>compares</w:t>
            </w: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 3D-1D profiles</w:t>
            </w:r>
            <w:r w:rsidR="00AD68E6">
              <w:rPr>
                <w:rFonts w:ascii="Times New Roman" w:hAnsi="Times New Roman" w:cs="Times New Roman"/>
                <w:sz w:val="24"/>
                <w:szCs w:val="24"/>
              </w:rPr>
              <w:t xml:space="preserve"> of a protein structure</w:t>
            </w: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. The match of an atomic model (3D) is assessed with its own amino acid sequence (1D) and a quality score is predicted with parameters derived from database of experimental structures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Naccess</w:t>
            </w:r>
          </w:p>
        </w:tc>
        <w:tc>
          <w:tcPr>
            <w:tcW w:w="7461" w:type="dxa"/>
            <w:vAlign w:val="center"/>
          </w:tcPr>
          <w:p w:rsidR="008359A3" w:rsidRPr="008359A3" w:rsidRDefault="008359A3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Naccess calculates solvent exposed surface area of all atoms and residues with defined probe size. </w:t>
            </w:r>
            <w:r w:rsidR="00AD68E6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 helps in better insights on structure by comparing residue-wise surface area with experimental structure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ERRAT</w:t>
            </w:r>
          </w:p>
        </w:tc>
        <w:tc>
          <w:tcPr>
            <w:tcW w:w="7461" w:type="dxa"/>
            <w:vAlign w:val="center"/>
          </w:tcPr>
          <w:p w:rsidR="008359A3" w:rsidRPr="008359A3" w:rsidRDefault="00AD68E6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AT</w:t>
            </w:r>
            <w:r w:rsidR="008359A3" w:rsidRPr="0083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tinguishes correctly modeled regions from incorrectly modeled regions in the protein structures by evaluating certain characteristic atomic interactions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D2N</w:t>
            </w:r>
          </w:p>
        </w:tc>
        <w:tc>
          <w:tcPr>
            <w:tcW w:w="7461" w:type="dxa"/>
            <w:vAlign w:val="center"/>
          </w:tcPr>
          <w:p w:rsidR="008359A3" w:rsidRPr="008359A3" w:rsidRDefault="00AD68E6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N</w:t>
            </w:r>
            <w:r w:rsidR="008359A3" w:rsidRPr="0083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random forest approach based machine learning tool which predicts the quality of a protein structure derived from different physico-chemical fe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of native protein structures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dFIRE</w:t>
            </w:r>
            <w:proofErr w:type="spellEnd"/>
          </w:p>
        </w:tc>
        <w:tc>
          <w:tcPr>
            <w:tcW w:w="7461" w:type="dxa"/>
            <w:vAlign w:val="center"/>
          </w:tcPr>
          <w:p w:rsidR="008359A3" w:rsidRPr="008359A3" w:rsidRDefault="00AD68E6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FIRE</w:t>
            </w:r>
            <w:proofErr w:type="spellEnd"/>
            <w:proofErr w:type="gramEnd"/>
            <w:r w:rsidR="008359A3"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 is an energy function which reports for pair-wise atomic interactions and dipole-dipole interactions among the amino acid residues. For a given protein structure it provides a set of free energy scores.</w:t>
            </w:r>
          </w:p>
        </w:tc>
      </w:tr>
      <w:tr w:rsidR="008359A3" w:rsidRPr="008359A3" w:rsidTr="008359A3">
        <w:tc>
          <w:tcPr>
            <w:tcW w:w="1555" w:type="dxa"/>
            <w:vAlign w:val="center"/>
          </w:tcPr>
          <w:p w:rsidR="008359A3" w:rsidRPr="008359A3" w:rsidRDefault="008359A3" w:rsidP="00835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A3">
              <w:rPr>
                <w:rFonts w:ascii="Times New Roman" w:hAnsi="Times New Roman" w:cs="Times New Roman"/>
                <w:sz w:val="24"/>
                <w:szCs w:val="24"/>
              </w:rPr>
              <w:t>MolProbity</w:t>
            </w:r>
          </w:p>
        </w:tc>
        <w:tc>
          <w:tcPr>
            <w:tcW w:w="7461" w:type="dxa"/>
            <w:vAlign w:val="center"/>
          </w:tcPr>
          <w:p w:rsidR="008359A3" w:rsidRPr="008359A3" w:rsidRDefault="00AD68E6" w:rsidP="00AD68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Probity assesses a</w:t>
            </w:r>
            <w:r w:rsidR="008359A3" w:rsidRPr="008359A3">
              <w:rPr>
                <w:rFonts w:ascii="Times New Roman" w:hAnsi="Times New Roman" w:cs="Times New Roman"/>
                <w:sz w:val="24"/>
                <w:szCs w:val="24"/>
              </w:rPr>
              <w:t>ll-atom contacts, side chain clashes, and Ramachandran distribution of backbone dihedral angles (ɸ and Ψ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</w:t>
            </w:r>
            <w:r w:rsidR="008359A3" w:rsidRPr="008359A3">
              <w:rPr>
                <w:rFonts w:ascii="Times New Roman" w:hAnsi="Times New Roman" w:cs="Times New Roman"/>
                <w:sz w:val="24"/>
                <w:szCs w:val="24"/>
              </w:rPr>
              <w:t xml:space="preserve"> the maj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uctural parameters.</w:t>
            </w:r>
          </w:p>
        </w:tc>
      </w:tr>
    </w:tbl>
    <w:p w:rsidR="008359A3" w:rsidRDefault="008359A3" w:rsidP="008359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359A3" w:rsidRDefault="008359A3" w:rsidP="008359A3">
      <w:pPr>
        <w:autoSpaceDE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r w:rsidRPr="008563FE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 summary of search keywords which can be used for a systematic and specific browsing of PvP01 web resource.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7229"/>
      </w:tblGrid>
      <w:tr w:rsidR="008359A3" w:rsidTr="008359A3">
        <w:trPr>
          <w:trHeight w:val="642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sz w:val="22"/>
                <w:szCs w:val="22"/>
              </w:rPr>
            </w:pPr>
            <w:r w:rsidRPr="00003580">
              <w:rPr>
                <w:b/>
                <w:sz w:val="22"/>
                <w:szCs w:val="22"/>
              </w:rPr>
              <w:t>Search Keyword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sz w:val="22"/>
                <w:szCs w:val="22"/>
              </w:rPr>
            </w:pPr>
            <w:r w:rsidRPr="00003580">
              <w:rPr>
                <w:b/>
                <w:sz w:val="22"/>
                <w:szCs w:val="22"/>
              </w:rPr>
              <w:t>Brief Description</w:t>
            </w:r>
          </w:p>
        </w:tc>
      </w:tr>
      <w:tr w:rsidR="008359A3" w:rsidTr="008359A3">
        <w:trPr>
          <w:trHeight w:val="642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>Protein Sequence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003580"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User can provide </w:t>
            </w:r>
            <w:r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amino acid </w:t>
            </w:r>
            <w:r w:rsidRPr="00003580"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sequence </w:t>
            </w:r>
            <w:r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in single letter code </w:t>
            </w:r>
            <w:r w:rsidRPr="00003580"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>of desired protein. The output will result in</w:t>
            </w:r>
            <w:r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a PvP01</w:t>
            </w:r>
            <w:r w:rsidRPr="00003580"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identifier corresponding to input sequence.</w:t>
            </w:r>
          </w:p>
        </w:tc>
      </w:tr>
      <w:tr w:rsidR="008359A3" w:rsidTr="008359A3">
        <w:trPr>
          <w:trHeight w:val="885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>Chromosome Number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 xml:space="preserve">The genome of </w:t>
            </w:r>
            <w:r w:rsidRPr="00003580">
              <w:rPr>
                <w:i/>
                <w:sz w:val="22"/>
                <w:szCs w:val="22"/>
              </w:rPr>
              <w:t xml:space="preserve">P. vivax </w:t>
            </w:r>
            <w:r w:rsidRPr="00003580">
              <w:rPr>
                <w:sz w:val="22"/>
                <w:szCs w:val="22"/>
              </w:rPr>
              <w:t>consist</w:t>
            </w:r>
            <w:r>
              <w:rPr>
                <w:sz w:val="22"/>
                <w:szCs w:val="22"/>
              </w:rPr>
              <w:t>s</w:t>
            </w:r>
            <w:r w:rsidRPr="0000358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 14</w:t>
            </w:r>
            <w:r w:rsidRPr="00003580">
              <w:rPr>
                <w:sz w:val="22"/>
                <w:szCs w:val="22"/>
              </w:rPr>
              <w:t xml:space="preserve"> chromosomes </w:t>
            </w:r>
            <w:r>
              <w:rPr>
                <w:sz w:val="22"/>
                <w:szCs w:val="22"/>
              </w:rPr>
              <w:t>and user can browse the database</w:t>
            </w:r>
            <w:r w:rsidRPr="00003580">
              <w:rPr>
                <w:sz w:val="22"/>
                <w:szCs w:val="22"/>
              </w:rPr>
              <w:t xml:space="preserve"> for proteins corresponding to any of the chromosome</w:t>
            </w:r>
            <w:r>
              <w:rPr>
                <w:sz w:val="22"/>
                <w:szCs w:val="22"/>
              </w:rPr>
              <w:t>s</w:t>
            </w:r>
            <w:r w:rsidRPr="00003580">
              <w:rPr>
                <w:sz w:val="22"/>
                <w:szCs w:val="22"/>
              </w:rPr>
              <w:t xml:space="preserve"> by selecting chromosome number(s).</w:t>
            </w:r>
          </w:p>
        </w:tc>
      </w:tr>
      <w:tr w:rsidR="008359A3" w:rsidTr="008359A3">
        <w:trPr>
          <w:trHeight w:val="952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>UniProt Identifier</w:t>
            </w:r>
          </w:p>
        </w:tc>
        <w:tc>
          <w:tcPr>
            <w:tcW w:w="7229" w:type="dxa"/>
            <w:vAlign w:val="center"/>
          </w:tcPr>
          <w:p w:rsidR="008359A3" w:rsidRPr="008359A3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sz w:val="22"/>
                <w:szCs w:val="22"/>
              </w:rPr>
            </w:pPr>
            <w:r w:rsidRPr="008359A3">
              <w:rPr>
                <w:rStyle w:val="Strong"/>
                <w:b w:val="0"/>
                <w:color w:val="222222"/>
                <w:sz w:val="22"/>
                <w:szCs w:val="22"/>
              </w:rPr>
              <w:t>It is a unique identifier (6 or 10 letter alphanumeric string) assigned to each protein deposited in UniProt.</w:t>
            </w:r>
          </w:p>
        </w:tc>
      </w:tr>
      <w:tr w:rsidR="008359A3" w:rsidTr="008359A3">
        <w:trPr>
          <w:trHeight w:val="619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>Protein Name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r can explore the database</w:t>
            </w:r>
            <w:r w:rsidRPr="00003580">
              <w:rPr>
                <w:sz w:val="22"/>
                <w:szCs w:val="22"/>
              </w:rPr>
              <w:t xml:space="preserve"> with the help of protein names.</w:t>
            </w:r>
          </w:p>
        </w:tc>
      </w:tr>
      <w:tr w:rsidR="008359A3" w:rsidTr="008359A3">
        <w:trPr>
          <w:trHeight w:val="642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 xml:space="preserve">Gene Ontology (GO) 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8359A3">
              <w:rPr>
                <w:rStyle w:val="Strong"/>
                <w:b w:val="0"/>
                <w:color w:val="222222"/>
                <w:sz w:val="22"/>
                <w:szCs w:val="22"/>
              </w:rPr>
              <w:t>The GO terms are unique accession numbers</w:t>
            </w:r>
            <w:r w:rsidRPr="00003580">
              <w:rPr>
                <w:rStyle w:val="st"/>
                <w:sz w:val="22"/>
                <w:szCs w:val="22"/>
              </w:rPr>
              <w:t xml:space="preserve"> of gene and gene product attributes across all species and can be used as search keyword</w:t>
            </w:r>
            <w:r>
              <w:rPr>
                <w:rStyle w:val="st"/>
                <w:sz w:val="22"/>
                <w:szCs w:val="22"/>
              </w:rPr>
              <w:t>s in PvP01 web resource</w:t>
            </w:r>
            <w:r w:rsidRPr="00003580">
              <w:rPr>
                <w:rStyle w:val="st"/>
                <w:sz w:val="22"/>
                <w:szCs w:val="22"/>
              </w:rPr>
              <w:t>.</w:t>
            </w:r>
          </w:p>
        </w:tc>
      </w:tr>
      <w:tr w:rsidR="008359A3" w:rsidTr="008359A3">
        <w:trPr>
          <w:trHeight w:val="642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>Protein Family or Pfam Identifier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 xml:space="preserve">Name of protein families or their Pfam identifiers can be used for exploring the databank. A Pfam identifier </w:t>
            </w:r>
            <w:r>
              <w:rPr>
                <w:sz w:val="22"/>
                <w:szCs w:val="22"/>
              </w:rPr>
              <w:t>is a seven</w:t>
            </w:r>
            <w:r w:rsidRPr="00003580">
              <w:rPr>
                <w:sz w:val="22"/>
                <w:szCs w:val="22"/>
              </w:rPr>
              <w:t xml:space="preserve"> letter alphanumeric string.</w:t>
            </w:r>
          </w:p>
        </w:tc>
      </w:tr>
      <w:tr w:rsidR="008359A3" w:rsidTr="008359A3">
        <w:trPr>
          <w:trHeight w:val="1026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>InterPro Identifier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003580">
              <w:rPr>
                <w:sz w:val="22"/>
                <w:szCs w:val="22"/>
              </w:rPr>
              <w:t>The InterPro database assigns each entry with a unique accession number in the form of a</w:t>
            </w:r>
            <w:r>
              <w:rPr>
                <w:sz w:val="22"/>
                <w:szCs w:val="22"/>
              </w:rPr>
              <w:t>n</w:t>
            </w:r>
            <w:r w:rsidRPr="00003580">
              <w:rPr>
                <w:sz w:val="22"/>
                <w:szCs w:val="22"/>
              </w:rPr>
              <w:t xml:space="preserve"> alphanumeric string starting with a prefix ‘IPR’</w:t>
            </w:r>
          </w:p>
        </w:tc>
      </w:tr>
      <w:tr w:rsidR="008359A3" w:rsidTr="008359A3">
        <w:trPr>
          <w:trHeight w:val="900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Identifier (</w:t>
            </w: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ID</w:t>
            </w:r>
            <w:r w:rsidRPr="00003580">
              <w:rPr>
                <w:sz w:val="22"/>
                <w:szCs w:val="22"/>
              </w:rPr>
              <w:t>)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efSeq</w:t>
            </w:r>
            <w:proofErr w:type="spellEnd"/>
            <w:r>
              <w:rPr>
                <w:sz w:val="22"/>
                <w:szCs w:val="22"/>
              </w:rPr>
              <w:t xml:space="preserve"> Identifier</w:t>
            </w:r>
            <w:r w:rsidRPr="0000358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s a</w:t>
            </w:r>
            <w:r w:rsidRPr="00003580">
              <w:rPr>
                <w:sz w:val="22"/>
                <w:szCs w:val="22"/>
              </w:rPr>
              <w:t xml:space="preserve"> unique identifier number </w:t>
            </w:r>
            <w:r>
              <w:rPr>
                <w:sz w:val="22"/>
                <w:szCs w:val="22"/>
              </w:rPr>
              <w:t xml:space="preserve">for proteins in PvP01 </w:t>
            </w:r>
            <w:proofErr w:type="gramStart"/>
            <w:r>
              <w:rPr>
                <w:sz w:val="22"/>
                <w:szCs w:val="22"/>
              </w:rPr>
              <w:t>we</w:t>
            </w:r>
            <w:proofErr w:type="gramEnd"/>
            <w:r>
              <w:rPr>
                <w:sz w:val="22"/>
                <w:szCs w:val="22"/>
              </w:rPr>
              <w:t xml:space="preserve"> resource which refers to non-redundant and explicitly linked protein sequences.</w:t>
            </w:r>
          </w:p>
        </w:tc>
      </w:tr>
      <w:tr w:rsidR="008359A3" w:rsidTr="008359A3">
        <w:trPr>
          <w:trHeight w:val="900"/>
        </w:trPr>
        <w:tc>
          <w:tcPr>
            <w:tcW w:w="1843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P01 Identifier</w:t>
            </w:r>
          </w:p>
        </w:tc>
        <w:tc>
          <w:tcPr>
            <w:tcW w:w="7229" w:type="dxa"/>
            <w:vAlign w:val="center"/>
          </w:tcPr>
          <w:p w:rsidR="008359A3" w:rsidRPr="00003580" w:rsidRDefault="008359A3" w:rsidP="008359A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vP01 identifier is a 14 letter unique alphanumeric string assigned to all proteins of PvP01 strain of </w:t>
            </w:r>
            <w:r w:rsidRPr="002F4D1F">
              <w:rPr>
                <w:i/>
                <w:sz w:val="22"/>
                <w:szCs w:val="22"/>
              </w:rPr>
              <w:t>P. vivax</w:t>
            </w:r>
            <w:r>
              <w:rPr>
                <w:sz w:val="22"/>
                <w:szCs w:val="22"/>
              </w:rPr>
              <w:t xml:space="preserve"> by PlasmoDB. </w:t>
            </w:r>
          </w:p>
        </w:tc>
      </w:tr>
    </w:tbl>
    <w:p w:rsidR="003B333E" w:rsidRDefault="003B333E" w:rsidP="003B333E">
      <w:pPr>
        <w:rPr>
          <w:rFonts w:ascii="Times New Roman" w:hAnsi="Times New Roman" w:cs="Times New Roman"/>
          <w:b/>
          <w:sz w:val="24"/>
          <w:szCs w:val="24"/>
        </w:rPr>
      </w:pPr>
    </w:p>
    <w:p w:rsidR="00AD68E6" w:rsidRDefault="00AD68E6" w:rsidP="005B70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</w:t>
      </w:r>
      <w:r w:rsidR="008F32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036" w:rsidRPr="005B7036">
        <w:rPr>
          <w:rFonts w:ascii="Times New Roman" w:hAnsi="Times New Roman" w:cs="Times New Roman"/>
          <w:sz w:val="24"/>
          <w:szCs w:val="24"/>
        </w:rPr>
        <w:t>A list of PvP01 identifier(s) for which the metabolic pathways information in provided in PvP01 web resource along with corresponding metabolic pathway(s) name.</w:t>
      </w:r>
    </w:p>
    <w:tbl>
      <w:tblPr>
        <w:tblStyle w:val="TableGrid"/>
        <w:tblW w:w="9916" w:type="dxa"/>
        <w:tblInd w:w="-431" w:type="dxa"/>
        <w:tblLook w:val="04A0" w:firstRow="1" w:lastRow="0" w:firstColumn="1" w:lastColumn="0" w:noHBand="0" w:noVBand="1"/>
      </w:tblPr>
      <w:tblGrid>
        <w:gridCol w:w="1857"/>
        <w:gridCol w:w="8196"/>
      </w:tblGrid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P01 ID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116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osome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117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118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rginine Biosynthesis; Glutamate Metabolism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rpeno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ackbone Biosynthesi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203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208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210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rpeno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ackbone Biosynthesis; Biosynthesis of Antibiotics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212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smatch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212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an Biosynthesis; Metabolic Pathways; 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303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308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aria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308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NA Replication; Homologous Recombination; Mismatch Repair; 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309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Degradation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320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biquinone Other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rpenoid-quinon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320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smatch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07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; Oxidative Phosphorylatio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10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13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an Biosynthesi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14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15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rpeno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ackbone Biosynthesis; Biosynthesis of Antibiotics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18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aria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18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aria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19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421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06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10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oic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12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agosome; Protein Processing in Endoplasmic Reticulum; Protein Ex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14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14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Degradation; 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15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19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19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ycine Serine and Threonine Metabolism; Glycolysis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oxyl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carboxyl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Lysine Degradation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pano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Pyruvate Metabolism; TCA Cycle; Valine Leucine and Isoleucine Degradation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26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late Biosynthesis; Pyrimidine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29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30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tty Acid Elongation; Biosynthesis of Sec. Metabolites; Biosynthesis of Unsaturated Fatty Acids; Fat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30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ag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530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03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osome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08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iosynthesis of Antibiotics; Biosynthesis of Sec. Metabolites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bolic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12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12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17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17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19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 Cycle; Biosynthesis of Antibiotics; Biosynthesis of Sec. Metabolites; Carbon Metabolism; Metabolic Pathways; Oxidative Phosphorylatio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21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622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02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ag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02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Ex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04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ag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09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09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10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late Biosynthesi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16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17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steine and Methionine Metabolism; Glutathione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18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an Biosynthesis; Metabolic Pathways; 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1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tin Metabolism; Fatty Acid Biosynthesis; Biosynthesis of Antibiotics; Fatty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2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oic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2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lenocompoun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3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4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; mRNA Surveillanc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5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5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uvate Metabolism; TCA Cycle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6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29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734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03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08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ag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11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11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osome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15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15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15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thione Metabolism; Purine Metabolism; Pyrimidine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17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22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26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29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31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; Ubiquitin mediated proteoly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33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33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33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36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837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04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; RNA Polymeras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12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; 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17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an Biosynthesis; Metabolic Pathways; 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18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; 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19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20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22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24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NA Surveillanc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24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26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26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29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Degradatio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30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s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30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36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tty Acid Elongation; Biosynthesis of Sec. Metabolites; Biosynthesis of Unsaturated Fatty Acids; Fatty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0938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05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05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05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13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14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rphyrin and Chlorophyll Metabolism; Biosynthesis of Sec. Metabolites; Metabolic Pathways; Oxidative Phosphorylatio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16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 Sugar and Nucleotide Sugar Metabolism; Galactose Metabolism; Biosynthesis of Antibiotic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17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26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26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31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synthesis of Antibiotics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032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oxi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04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 Sugar and Nucleotide Sugar Metabolis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04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05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12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Polymeras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15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qui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i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oteoly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18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21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21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; 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21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ycolysis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oxyl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carboxyl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pano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Pyruvate Metabolism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25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 Sugar and Nucleotide Sugar Metabolism; Fructose Mannose Metabolism; Galacto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sm; Glycolysis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26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synthesis of Amino Acids; Biosynthesis of Antibiotics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30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30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32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uvate Metabolism; T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cle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33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B6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34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tin Metabolism; Fatty Acid Biosynthesis; Biosynthesis of Antibiotics; Fatty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39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141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biquinone Other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rpenoid-quinon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05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rphyrin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Chlorophyll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07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mologous Recombinatio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09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thione Metabolism; T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cle; Biosynthesis of Amino Acids; Biosynthesis of Antibiotics; Biosynthesis of Sec. Metabolites; Carbon Metabolism; Metabolic Pathways; Peroxi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10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oic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10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11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 Sugar and Nucleotide Sugar Metabolism; Biosynthesis of Antibiotic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12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olysis; Pyruvate Metabolism; TCA Cycle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12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aria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13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16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1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1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2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s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2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3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tty Acid Elongation; Biosynthesis of Sec. Metabolites; Biosynthesis of Unsaturated Fatty Acids; Fatty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3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Ex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3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9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late Biosynthesi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29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31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tin Metabolism; Fatty Acid Biosynthesis; Fatty Acid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38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39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synthesis of Antibiotics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39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s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41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43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45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51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an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53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54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60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61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62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ructose Mannose Metabolism; Glycolysis; Pentose Phosphate Pathway; Biosynthesis of Amino Acids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63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63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Degradation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68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NA Surveillanc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268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Export; 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02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Ex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02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rphyrin and Chlorophyll Metabolis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08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; mRNA Surveillanc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09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10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10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NA Replicatio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12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rine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14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rphyrin and Chlorophyll Metabolism; Biosynthesis of Sec. Metabolites; Metabolic Pathways; Oxidative phosphorylatio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15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Ex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19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24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27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28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29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thione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34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osome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38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39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46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46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rine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347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04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05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Processing in Endoplasmic Reticulu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08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Polymeras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09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Degradation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0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0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1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6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6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7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7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18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21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26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27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29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late Biosynthesi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31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phospholipid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Biosynthesis of Sec. Metabolites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316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32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35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aria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42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42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rphyrin and Chlorophyll Metabolism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43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iceosome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440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qui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i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oteoly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49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Biogen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50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50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ycine Serine and Threonine Metabolism; Glycolysis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oxyl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carboxylate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abolism; Lysine Degradation;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pano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sm; Pyruvate Metabolism; T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cle; Valine Leucine and Isoleucine Degradation; Biosynthesis of Antibiotics; Biosynthesis of Sec. Metabolites; Carbon Metabolism; 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52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se Excision Repair; DNA Replication; 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55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qui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i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oly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572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58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NA Replication; Mismatch Repair; 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59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01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ARE Interactions in Vesicular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0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 Trans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0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RNA </w:t>
            </w: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rvellance</w:t>
            </w:r>
            <w:proofErr w:type="spellEnd"/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13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tide Excision Repair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17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25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some Protein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39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Export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44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bolic Pathways</w:t>
            </w:r>
          </w:p>
        </w:tc>
      </w:tr>
      <w:tr w:rsidR="005C4E64" w:rsidRPr="00054142" w:rsidTr="005C4E64">
        <w:trPr>
          <w:trHeight w:val="300"/>
        </w:trPr>
        <w:tc>
          <w:tcPr>
            <w:tcW w:w="1720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P01_1468800</w:t>
            </w:r>
          </w:p>
        </w:tc>
        <w:tc>
          <w:tcPr>
            <w:tcW w:w="8196" w:type="dxa"/>
            <w:noWrap/>
            <w:hideMark/>
          </w:tcPr>
          <w:p w:rsidR="005C4E64" w:rsidRPr="00054142" w:rsidRDefault="005C4E64" w:rsidP="005C4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oacyl-tRNA</w:t>
            </w:r>
            <w:proofErr w:type="spellEnd"/>
            <w:r w:rsidRPr="000541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iosynthesis</w:t>
            </w:r>
          </w:p>
        </w:tc>
      </w:tr>
    </w:tbl>
    <w:p w:rsidR="005C4E64" w:rsidRDefault="005C4E64" w:rsidP="005C4E64"/>
    <w:p w:rsidR="005B7036" w:rsidRPr="005B7036" w:rsidRDefault="005B7036" w:rsidP="005B703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B7036" w:rsidRPr="005B7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yNjEzMzAyNLUwMLJU0lEKTi0uzszPAykwqwUAjYh2QCwAAAA="/>
  </w:docVars>
  <w:rsids>
    <w:rsidRoot w:val="003B333E"/>
    <w:rsid w:val="00025CBD"/>
    <w:rsid w:val="00054EF9"/>
    <w:rsid w:val="0017118E"/>
    <w:rsid w:val="00190FAC"/>
    <w:rsid w:val="002F4F69"/>
    <w:rsid w:val="00307885"/>
    <w:rsid w:val="00346724"/>
    <w:rsid w:val="003667FE"/>
    <w:rsid w:val="003B333E"/>
    <w:rsid w:val="0042565E"/>
    <w:rsid w:val="004C703E"/>
    <w:rsid w:val="005B7036"/>
    <w:rsid w:val="005C4E64"/>
    <w:rsid w:val="008359A3"/>
    <w:rsid w:val="008F3236"/>
    <w:rsid w:val="00962060"/>
    <w:rsid w:val="00AD68E6"/>
    <w:rsid w:val="00BE074B"/>
    <w:rsid w:val="00DE2E87"/>
    <w:rsid w:val="00E219A2"/>
    <w:rsid w:val="00FA5C15"/>
    <w:rsid w:val="00FC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DC4F7-698D-418F-B523-4FAD539DE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33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333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B3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35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359A3"/>
    <w:rPr>
      <w:b/>
      <w:bCs/>
    </w:rPr>
  </w:style>
  <w:style w:type="character" w:customStyle="1" w:styleId="st">
    <w:name w:val="st"/>
    <w:basedOn w:val="DefaultParagraphFont"/>
    <w:rsid w:val="008359A3"/>
  </w:style>
  <w:style w:type="paragraph" w:styleId="BalloonText">
    <w:name w:val="Balloon Text"/>
    <w:basedOn w:val="Normal"/>
    <w:link w:val="BalloonTextChar"/>
    <w:uiPriority w:val="99"/>
    <w:semiHidden/>
    <w:unhideWhenUsed/>
    <w:rsid w:val="005C4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E6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cfbio-iitd.res.in" TargetMode="External"/><Relationship Id="rId5" Type="http://schemas.openxmlformats.org/officeDocument/2006/relationships/hyperlink" Target="mailto:ankita@scfbio-iitd.res.in" TargetMode="External"/><Relationship Id="rId4" Type="http://schemas.openxmlformats.org/officeDocument/2006/relationships/hyperlink" Target="mailto:bjayaram@chemistry.iitd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301</Words>
  <Characters>1881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Kaushik</dc:creator>
  <cp:keywords/>
  <dc:description/>
  <cp:lastModifiedBy>Rahul Kaushik</cp:lastModifiedBy>
  <cp:revision>3</cp:revision>
  <cp:lastPrinted>2019-11-06T12:31:00Z</cp:lastPrinted>
  <dcterms:created xsi:type="dcterms:W3CDTF">2019-11-16T12:59:00Z</dcterms:created>
  <dcterms:modified xsi:type="dcterms:W3CDTF">2020-04-07T11:08:00Z</dcterms:modified>
</cp:coreProperties>
</file>